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89C" w:rsidRPr="00A71C64" w:rsidRDefault="0010389C" w:rsidP="0010389C">
      <w:pPr>
        <w:spacing w:line="480" w:lineRule="auto"/>
        <w:rPr>
          <w:rFonts w:eastAsia="Times New Roman"/>
          <w:b/>
          <w:bCs/>
        </w:rPr>
      </w:pPr>
      <w:r w:rsidRPr="00A71C64">
        <w:rPr>
          <w:rFonts w:eastAsia="Times New Roman"/>
          <w:b/>
          <w:bCs/>
          <w:sz w:val="36"/>
          <w:szCs w:val="36"/>
        </w:rPr>
        <w:t>Supporting Information</w:t>
      </w:r>
      <w:r w:rsidRPr="00A71C64">
        <w:rPr>
          <w:rFonts w:eastAsia="Times New Roman"/>
          <w:b/>
          <w:bCs/>
        </w:rPr>
        <w:t xml:space="preserve"> </w:t>
      </w:r>
    </w:p>
    <w:p w:rsidR="0010389C" w:rsidRPr="000D704A" w:rsidRDefault="0010389C" w:rsidP="0010389C">
      <w:pPr>
        <w:spacing w:line="480" w:lineRule="auto"/>
        <w:rPr>
          <w:rFonts w:eastAsia="Times New Roman"/>
          <w:iCs/>
        </w:rPr>
      </w:pPr>
      <w:proofErr w:type="gramStart"/>
      <w:r w:rsidRPr="000D704A">
        <w:rPr>
          <w:rFonts w:eastAsia="Times New Roman"/>
          <w:b/>
          <w:bCs/>
        </w:rPr>
        <w:t>S1 Table.</w:t>
      </w:r>
      <w:proofErr w:type="gramEnd"/>
      <w:r w:rsidRPr="000D704A">
        <w:rPr>
          <w:rFonts w:eastAsia="Times New Roman"/>
          <w:b/>
          <w:bCs/>
        </w:rPr>
        <w:t xml:space="preserve"> </w:t>
      </w:r>
      <w:proofErr w:type="gramStart"/>
      <w:r w:rsidRPr="000D704A">
        <w:rPr>
          <w:rFonts w:eastAsia="Times New Roman"/>
          <w:b/>
          <w:bCs/>
        </w:rPr>
        <w:t>Habitat model variables.</w:t>
      </w:r>
      <w:proofErr w:type="gramEnd"/>
      <w:r w:rsidRPr="000D704A">
        <w:rPr>
          <w:rFonts w:eastAsia="Times New Roman"/>
          <w:b/>
          <w:bCs/>
        </w:rPr>
        <w:t xml:space="preserve"> </w:t>
      </w:r>
      <w:r w:rsidRPr="00A71C64">
        <w:rPr>
          <w:rFonts w:eastAsia="Times New Roman"/>
        </w:rPr>
        <w:t xml:space="preserve">Variables used for </w:t>
      </w:r>
      <w:proofErr w:type="spellStart"/>
      <w:r w:rsidRPr="00A71C64">
        <w:rPr>
          <w:rFonts w:eastAsia="Calibri"/>
          <w:i/>
        </w:rPr>
        <w:t>Martes</w:t>
      </w:r>
      <w:proofErr w:type="spellEnd"/>
      <w:r w:rsidRPr="00A71C64">
        <w:rPr>
          <w:rFonts w:eastAsia="Calibri"/>
          <w:i/>
        </w:rPr>
        <w:t xml:space="preserve"> </w:t>
      </w:r>
      <w:proofErr w:type="spellStart"/>
      <w:r w:rsidRPr="00A71C64">
        <w:rPr>
          <w:rFonts w:eastAsia="Times New Roman"/>
          <w:i/>
        </w:rPr>
        <w:t>americana</w:t>
      </w:r>
      <w:proofErr w:type="spellEnd"/>
      <w:r w:rsidRPr="00A71C64">
        <w:rPr>
          <w:rFonts w:eastAsia="Times New Roman"/>
          <w:i/>
        </w:rPr>
        <w:t xml:space="preserve"> </w:t>
      </w:r>
      <w:r w:rsidRPr="00A71C64">
        <w:rPr>
          <w:rFonts w:eastAsia="Times New Roman"/>
        </w:rPr>
        <w:t xml:space="preserve">(MA), </w:t>
      </w:r>
      <w:proofErr w:type="spellStart"/>
      <w:r w:rsidRPr="00A71C64">
        <w:rPr>
          <w:rFonts w:eastAsia="Calibri"/>
          <w:i/>
        </w:rPr>
        <w:t>M</w:t>
      </w:r>
      <w:r w:rsidRPr="00A71C64">
        <w:rPr>
          <w:rFonts w:eastAsia="Times New Roman"/>
          <w:i/>
        </w:rPr>
        <w:t>artes</w:t>
      </w:r>
      <w:proofErr w:type="spellEnd"/>
      <w:r w:rsidRPr="00A71C64">
        <w:rPr>
          <w:rFonts w:eastAsia="Calibri"/>
          <w:i/>
        </w:rPr>
        <w:t xml:space="preserve"> </w:t>
      </w:r>
      <w:proofErr w:type="spellStart"/>
      <w:r w:rsidRPr="00A71C64">
        <w:rPr>
          <w:rFonts w:eastAsia="Times New Roman"/>
          <w:i/>
        </w:rPr>
        <w:t>pennanti</w:t>
      </w:r>
      <w:proofErr w:type="spellEnd"/>
      <w:r w:rsidRPr="00A71C64">
        <w:rPr>
          <w:rFonts w:eastAsia="Times New Roman"/>
          <w:i/>
        </w:rPr>
        <w:t xml:space="preserve"> </w:t>
      </w:r>
      <w:r w:rsidRPr="00A71C64">
        <w:rPr>
          <w:rFonts w:eastAsia="Times New Roman"/>
        </w:rPr>
        <w:t>(MP)</w:t>
      </w:r>
      <w:r w:rsidRPr="00A71C64">
        <w:rPr>
          <w:rFonts w:eastAsia="Calibri"/>
          <w:i/>
        </w:rPr>
        <w:t xml:space="preserve">, </w:t>
      </w:r>
      <w:proofErr w:type="spellStart"/>
      <w:r w:rsidRPr="00A71C64">
        <w:rPr>
          <w:rFonts w:eastAsia="Calibri"/>
          <w:i/>
        </w:rPr>
        <w:t>Mustela</w:t>
      </w:r>
      <w:proofErr w:type="spellEnd"/>
      <w:r w:rsidRPr="00A71C64">
        <w:rPr>
          <w:rFonts w:eastAsia="Calibri"/>
          <w:i/>
        </w:rPr>
        <w:t xml:space="preserve"> </w:t>
      </w:r>
      <w:r w:rsidRPr="00A71C64">
        <w:rPr>
          <w:rFonts w:eastAsia="Calibri"/>
        </w:rPr>
        <w:t>(weasel) spp</w:t>
      </w:r>
      <w:r w:rsidRPr="00A71C64">
        <w:rPr>
          <w:rFonts w:eastAsia="Times New Roman"/>
        </w:rPr>
        <w:t>. (MS)</w:t>
      </w:r>
      <w:r w:rsidRPr="00A71C64">
        <w:rPr>
          <w:rFonts w:eastAsia="Calibri"/>
          <w:i/>
        </w:rPr>
        <w:t>, P</w:t>
      </w:r>
      <w:r w:rsidRPr="00A71C64">
        <w:rPr>
          <w:rFonts w:eastAsia="Times New Roman"/>
          <w:i/>
        </w:rPr>
        <w:t>rocyon</w:t>
      </w:r>
      <w:r w:rsidRPr="00A71C64">
        <w:rPr>
          <w:rFonts w:eastAsia="Calibri"/>
          <w:i/>
        </w:rPr>
        <w:t xml:space="preserve"> </w:t>
      </w:r>
      <w:proofErr w:type="spellStart"/>
      <w:r w:rsidRPr="00A71C64">
        <w:rPr>
          <w:rFonts w:eastAsia="Calibri"/>
          <w:i/>
        </w:rPr>
        <w:t>lotor</w:t>
      </w:r>
      <w:proofErr w:type="spellEnd"/>
      <w:r w:rsidRPr="00A71C64">
        <w:rPr>
          <w:rFonts w:eastAsia="Times New Roman"/>
          <w:i/>
        </w:rPr>
        <w:t xml:space="preserve"> </w:t>
      </w:r>
      <w:r w:rsidRPr="00A71C64">
        <w:rPr>
          <w:rFonts w:eastAsia="Times New Roman"/>
        </w:rPr>
        <w:t>(PL)</w:t>
      </w:r>
      <w:r w:rsidRPr="00A71C64">
        <w:rPr>
          <w:rFonts w:eastAsia="Calibri"/>
        </w:rPr>
        <w:t xml:space="preserve">, and </w:t>
      </w:r>
      <w:proofErr w:type="spellStart"/>
      <w:r w:rsidRPr="00A71C64">
        <w:rPr>
          <w:rFonts w:eastAsia="Calibri"/>
          <w:i/>
        </w:rPr>
        <w:t>U</w:t>
      </w:r>
      <w:r w:rsidRPr="00A71C64">
        <w:rPr>
          <w:rFonts w:eastAsia="Times New Roman"/>
          <w:i/>
        </w:rPr>
        <w:t>rsus</w:t>
      </w:r>
      <w:proofErr w:type="spellEnd"/>
      <w:r w:rsidRPr="00A71C64">
        <w:rPr>
          <w:rFonts w:eastAsia="Calibri"/>
          <w:i/>
        </w:rPr>
        <w:t xml:space="preserve"> </w:t>
      </w:r>
      <w:proofErr w:type="spellStart"/>
      <w:r w:rsidRPr="00A71C64">
        <w:rPr>
          <w:rFonts w:eastAsia="Calibri"/>
          <w:i/>
        </w:rPr>
        <w:t>americanus</w:t>
      </w:r>
      <w:proofErr w:type="spellEnd"/>
      <w:r w:rsidRPr="00A71C64">
        <w:rPr>
          <w:rFonts w:eastAsia="Times New Roman"/>
          <w:i/>
        </w:rPr>
        <w:t xml:space="preserve"> </w:t>
      </w:r>
      <w:r w:rsidRPr="00A71C64">
        <w:rPr>
          <w:rFonts w:eastAsia="Times New Roman"/>
        </w:rPr>
        <w:t>(UA) habitat models arranged under headings that represent five primary hypotheses that might explain how local and landscape habitat attributes influence carnivore occupancy. Field-measured variables (local vegetation structure) were averaged across nine stations distributed along each transect. Landscape-scale parameters were derived from GIS-based measurements using four buffer sizes: 0.5 k, 1 k, 5 k, and 10 k.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2070"/>
        <w:gridCol w:w="2140"/>
        <w:gridCol w:w="2450"/>
      </w:tblGrid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 xml:space="preserve">Hypothesis and </w:t>
            </w:r>
          </w:p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associated variables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Description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Source or method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Species models</w:t>
            </w:r>
          </w:p>
        </w:tc>
      </w:tr>
      <w:tr w:rsidR="0010389C" w:rsidRPr="00A71C64" w:rsidTr="00D24308">
        <w:tc>
          <w:tcPr>
            <w:tcW w:w="8928" w:type="dxa"/>
            <w:gridSpan w:val="4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Local vegetation structure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HEIGHT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Mean height of trees ≥ 10 cm </w:t>
            </w:r>
            <w:proofErr w:type="spellStart"/>
            <w:r w:rsidRPr="00A71C64">
              <w:rPr>
                <w:rFonts w:eastAsia="Times New Roman"/>
              </w:rPr>
              <w:t>dbh</w:t>
            </w:r>
            <w:proofErr w:type="spellEnd"/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Field measurement 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MA, PL, UA 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VOLCWD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ean volume of course woody debri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Field measurement 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P, MS, PL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CANOPEN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ean canopy opennes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Field measurement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P, MS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BASNAG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ean basal area of snag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Field measurement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lang w:val="pl-PL"/>
              </w:rPr>
            </w:pPr>
            <w:r w:rsidRPr="00A71C64">
              <w:rPr>
                <w:rFonts w:eastAsia="Times New Roman"/>
                <w:lang w:val="pl-PL"/>
              </w:rPr>
              <w:t>MA, MP, MS, 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ROPSW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roportion of coniferous tree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Field measurement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P, MS</w:t>
            </w:r>
          </w:p>
        </w:tc>
      </w:tr>
      <w:tr w:rsidR="0010389C" w:rsidRPr="00A71C64" w:rsidTr="00D24308">
        <w:tc>
          <w:tcPr>
            <w:tcW w:w="8928" w:type="dxa"/>
            <w:gridSpan w:val="4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proofErr w:type="spellStart"/>
            <w:r w:rsidRPr="00A71C64">
              <w:rPr>
                <w:rFonts w:eastAsia="Times New Roman"/>
                <w:b/>
              </w:rPr>
              <w:lastRenderedPageBreak/>
              <w:t>Landcover</w:t>
            </w:r>
            <w:proofErr w:type="spellEnd"/>
            <w:r w:rsidRPr="00A71C64">
              <w:rPr>
                <w:rFonts w:eastAsia="Times New Roman"/>
                <w:b/>
              </w:rPr>
              <w:t>: natural edges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SHORE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Shoreline density for lakes, rivers and stream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S 1:24k Hydrography Network Coverage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PL, UA 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WATER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istance to nearest water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L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WETLAND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Proportion of area in wetland 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NATFRAG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Average size of natural fragment as delimited by roads, agriculture or human developments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lang w:val="pl-PL"/>
              </w:rPr>
            </w:pPr>
            <w:r w:rsidRPr="00A71C64">
              <w:rPr>
                <w:rFonts w:eastAsia="Times New Roman"/>
                <w:lang w:val="pl-PL"/>
              </w:rPr>
              <w:t>MA, MP, MS, PL, UA</w:t>
            </w:r>
          </w:p>
        </w:tc>
      </w:tr>
      <w:tr w:rsidR="0010389C" w:rsidRPr="00A71C64" w:rsidTr="00D24308">
        <w:tc>
          <w:tcPr>
            <w:tcW w:w="8928" w:type="dxa"/>
            <w:gridSpan w:val="4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  <w:lang w:val="pl-PL"/>
              </w:rPr>
            </w:pPr>
            <w:r w:rsidRPr="00A71C64">
              <w:rPr>
                <w:rFonts w:eastAsia="Times New Roman"/>
                <w:b/>
                <w:lang w:val="pl-PL"/>
              </w:rPr>
              <w:t>Landcover: forest type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FORCOV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roportion of area in forest cover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lang w:val="pl-PL"/>
              </w:rPr>
            </w:pPr>
            <w:r w:rsidRPr="00A71C64">
              <w:rPr>
                <w:rFonts w:eastAsia="Times New Roman"/>
                <w:lang w:val="pl-PL"/>
              </w:rPr>
              <w:t>MA, MP, MS, 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CON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roportion of area in conifer forest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lastRenderedPageBreak/>
              <w:t>DEC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roportion of area in deciduous forest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-GAP Land Cover Map 8.6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MA, MS, UA </w:t>
            </w:r>
          </w:p>
        </w:tc>
      </w:tr>
      <w:tr w:rsidR="0010389C" w:rsidRPr="00A71C64" w:rsidTr="00D24308">
        <w:tc>
          <w:tcPr>
            <w:tcW w:w="8928" w:type="dxa"/>
            <w:gridSpan w:val="4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t>Anthropogenic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proofErr w:type="spellStart"/>
            <w:r w:rsidRPr="00A71C64">
              <w:rPr>
                <w:rFonts w:eastAsia="Times New Roman"/>
              </w:rPr>
              <w:t>dtLOGRD</w:t>
            </w:r>
            <w:proofErr w:type="spellEnd"/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istance to nearest logging road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digitized from USGS 100k maps as compiled from USGS 1:24k topographic maps dated 1945-1980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proofErr w:type="spellStart"/>
            <w:r w:rsidRPr="00A71C64">
              <w:rPr>
                <w:rFonts w:eastAsia="Times New Roman"/>
              </w:rPr>
              <w:t>dtPAVED</w:t>
            </w:r>
            <w:proofErr w:type="spellEnd"/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istance to nearest paved road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S ALIS roads layer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proofErr w:type="spellStart"/>
            <w:r w:rsidRPr="00A71C64">
              <w:rPr>
                <w:rFonts w:eastAsia="Times New Roman"/>
              </w:rPr>
              <w:t>dtHOUSE</w:t>
            </w:r>
            <w:proofErr w:type="spellEnd"/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istance to nearest house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S Office for Real Property Services - year 2000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PL 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HOUSE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House density</w:t>
            </w:r>
            <w:r w:rsidRPr="00A71C64">
              <w:rPr>
                <w:rFonts w:eastAsia="Times New Roman"/>
              </w:rPr>
              <w:tab/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S Office for Real Property Services - year 2000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P, 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AVED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Density of paved county roads 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(NYS ALIS roads layer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P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LOGRD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Logging road </w:t>
            </w:r>
            <w:r w:rsidRPr="00A71C64">
              <w:rPr>
                <w:rFonts w:eastAsia="Times New Roman"/>
              </w:rPr>
              <w:lastRenderedPageBreak/>
              <w:t>density</w:t>
            </w:r>
            <w:r w:rsidRPr="00A71C64">
              <w:rPr>
                <w:rFonts w:eastAsia="Times New Roman"/>
              </w:rPr>
              <w:tab/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lastRenderedPageBreak/>
              <w:t xml:space="preserve">GIS (digitized from </w:t>
            </w:r>
            <w:r w:rsidRPr="00A71C64">
              <w:rPr>
                <w:rFonts w:eastAsia="Times New Roman"/>
              </w:rPr>
              <w:lastRenderedPageBreak/>
              <w:t>USGS 100k maps as compiled from USGS 1:24k topographic maps dated 1945-1980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lastRenderedPageBreak/>
              <w:t>UA</w:t>
            </w:r>
          </w:p>
        </w:tc>
      </w:tr>
      <w:tr w:rsidR="0010389C" w:rsidRPr="00A71C64" w:rsidTr="00D24308">
        <w:tc>
          <w:tcPr>
            <w:tcW w:w="8928" w:type="dxa"/>
            <w:gridSpan w:val="4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b/>
              </w:rPr>
            </w:pPr>
            <w:r w:rsidRPr="00A71C64">
              <w:rPr>
                <w:rFonts w:eastAsia="Times New Roman"/>
                <w:b/>
              </w:rPr>
              <w:lastRenderedPageBreak/>
              <w:t>Physical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ASPECT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egree to which the slope was south facing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  <w:highlight w:val="yellow"/>
              </w:rPr>
            </w:pPr>
            <w:r w:rsidRPr="00A71C64">
              <w:rPr>
                <w:rFonts w:eastAsia="Times New Roman"/>
              </w:rPr>
              <w:t>Derived from digital elevation model, NYS Dept. Environmental Conservation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ELE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Elevation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Digital elevation model, NYS Dept. Environmental Conservation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S, PL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TRI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Terrain ruggedness index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  <w:r w:rsidRPr="00A71C64">
              <w:rPr>
                <w:rFonts w:eastAsia="Times New Roman"/>
              </w:rPr>
              <w:t xml:space="preserve">igital elevation model 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MA, MS, PL, UA</w:t>
            </w:r>
          </w:p>
        </w:tc>
      </w:tr>
      <w:tr w:rsidR="0010389C" w:rsidRPr="00A71C64" w:rsidTr="00D24308">
        <w:tc>
          <w:tcPr>
            <w:tcW w:w="2268" w:type="dxa"/>
          </w:tcPr>
          <w:p w:rsidR="0010389C" w:rsidRPr="00A71C64" w:rsidRDefault="0010389C" w:rsidP="00D24308">
            <w:pPr>
              <w:spacing w:line="480" w:lineRule="auto"/>
              <w:ind w:firstLine="360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SNOW</w:t>
            </w:r>
          </w:p>
        </w:tc>
        <w:tc>
          <w:tcPr>
            <w:tcW w:w="207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Snowfall average winters 2002/3 and 2003/4.</w:t>
            </w:r>
          </w:p>
        </w:tc>
        <w:tc>
          <w:tcPr>
            <w:tcW w:w="214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>GIS National (Operational Hydro</w:t>
            </w:r>
            <w:r>
              <w:rPr>
                <w:rFonts w:eastAsia="Times New Roman"/>
              </w:rPr>
              <w:t>logic Remote Sensing Center</w:t>
            </w:r>
            <w:r w:rsidRPr="00A71C64">
              <w:rPr>
                <w:rFonts w:eastAsia="Times New Roman"/>
              </w:rPr>
              <w:t>)</w:t>
            </w:r>
          </w:p>
        </w:tc>
        <w:tc>
          <w:tcPr>
            <w:tcW w:w="2450" w:type="dxa"/>
          </w:tcPr>
          <w:p w:rsidR="0010389C" w:rsidRPr="00A71C64" w:rsidRDefault="0010389C" w:rsidP="00D24308">
            <w:pPr>
              <w:spacing w:line="480" w:lineRule="auto"/>
              <w:rPr>
                <w:rFonts w:eastAsia="Times New Roman"/>
              </w:rPr>
            </w:pPr>
            <w:r w:rsidRPr="00A71C64">
              <w:rPr>
                <w:rFonts w:eastAsia="Times New Roman"/>
              </w:rPr>
              <w:t xml:space="preserve">MA, MS, PL </w:t>
            </w:r>
          </w:p>
        </w:tc>
      </w:tr>
    </w:tbl>
    <w:p w:rsidR="0010389C" w:rsidRDefault="0010389C">
      <w:bookmarkStart w:id="0" w:name="_GoBack"/>
      <w:bookmarkEnd w:id="0"/>
    </w:p>
    <w:sectPr w:rsidR="0010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89C"/>
    <w:rsid w:val="0000082E"/>
    <w:rsid w:val="00002368"/>
    <w:rsid w:val="00042054"/>
    <w:rsid w:val="00053BA8"/>
    <w:rsid w:val="00094CA5"/>
    <w:rsid w:val="000B5EC7"/>
    <w:rsid w:val="000D28E2"/>
    <w:rsid w:val="0010389C"/>
    <w:rsid w:val="001060CA"/>
    <w:rsid w:val="00111C8B"/>
    <w:rsid w:val="00113C1B"/>
    <w:rsid w:val="0011501E"/>
    <w:rsid w:val="00115C10"/>
    <w:rsid w:val="00135412"/>
    <w:rsid w:val="00141113"/>
    <w:rsid w:val="0014444A"/>
    <w:rsid w:val="00150797"/>
    <w:rsid w:val="00165842"/>
    <w:rsid w:val="00167D9C"/>
    <w:rsid w:val="00175700"/>
    <w:rsid w:val="00175FC9"/>
    <w:rsid w:val="00195259"/>
    <w:rsid w:val="001D1128"/>
    <w:rsid w:val="001E17A2"/>
    <w:rsid w:val="001E3F07"/>
    <w:rsid w:val="001E5D3F"/>
    <w:rsid w:val="002060FD"/>
    <w:rsid w:val="00226628"/>
    <w:rsid w:val="00231504"/>
    <w:rsid w:val="002513F4"/>
    <w:rsid w:val="00255263"/>
    <w:rsid w:val="00277642"/>
    <w:rsid w:val="002856FC"/>
    <w:rsid w:val="002A3694"/>
    <w:rsid w:val="002A60EA"/>
    <w:rsid w:val="002B378F"/>
    <w:rsid w:val="002C025E"/>
    <w:rsid w:val="002D4AEF"/>
    <w:rsid w:val="002D72E3"/>
    <w:rsid w:val="002F2A5F"/>
    <w:rsid w:val="0031141B"/>
    <w:rsid w:val="0031321E"/>
    <w:rsid w:val="00333073"/>
    <w:rsid w:val="00333768"/>
    <w:rsid w:val="0033569A"/>
    <w:rsid w:val="00350236"/>
    <w:rsid w:val="00357C72"/>
    <w:rsid w:val="00357D26"/>
    <w:rsid w:val="003639DC"/>
    <w:rsid w:val="0036719C"/>
    <w:rsid w:val="003726B4"/>
    <w:rsid w:val="00397821"/>
    <w:rsid w:val="003B166C"/>
    <w:rsid w:val="003C4743"/>
    <w:rsid w:val="003D2C34"/>
    <w:rsid w:val="003D3084"/>
    <w:rsid w:val="00417175"/>
    <w:rsid w:val="004178C5"/>
    <w:rsid w:val="00433611"/>
    <w:rsid w:val="004341CE"/>
    <w:rsid w:val="004432B2"/>
    <w:rsid w:val="00454A14"/>
    <w:rsid w:val="00473FF4"/>
    <w:rsid w:val="0047688E"/>
    <w:rsid w:val="0047793D"/>
    <w:rsid w:val="00492AD9"/>
    <w:rsid w:val="004B6057"/>
    <w:rsid w:val="004B77E8"/>
    <w:rsid w:val="004C0F70"/>
    <w:rsid w:val="004C2DB6"/>
    <w:rsid w:val="004D240A"/>
    <w:rsid w:val="004E7DA0"/>
    <w:rsid w:val="005031CE"/>
    <w:rsid w:val="005038B9"/>
    <w:rsid w:val="00506CE4"/>
    <w:rsid w:val="005201B9"/>
    <w:rsid w:val="00533ED8"/>
    <w:rsid w:val="00545D20"/>
    <w:rsid w:val="00553C84"/>
    <w:rsid w:val="00571C7A"/>
    <w:rsid w:val="00573525"/>
    <w:rsid w:val="005853C8"/>
    <w:rsid w:val="005865E5"/>
    <w:rsid w:val="00591F7B"/>
    <w:rsid w:val="005940EC"/>
    <w:rsid w:val="005955C6"/>
    <w:rsid w:val="005A3A1F"/>
    <w:rsid w:val="005B0C38"/>
    <w:rsid w:val="005B4684"/>
    <w:rsid w:val="005E3550"/>
    <w:rsid w:val="005E413E"/>
    <w:rsid w:val="005E42B4"/>
    <w:rsid w:val="005E4E1E"/>
    <w:rsid w:val="005E7044"/>
    <w:rsid w:val="005E7203"/>
    <w:rsid w:val="005F4254"/>
    <w:rsid w:val="00605278"/>
    <w:rsid w:val="006062D8"/>
    <w:rsid w:val="00607CBF"/>
    <w:rsid w:val="00611697"/>
    <w:rsid w:val="00613506"/>
    <w:rsid w:val="00616AE8"/>
    <w:rsid w:val="00640D40"/>
    <w:rsid w:val="00650256"/>
    <w:rsid w:val="00652F05"/>
    <w:rsid w:val="0068356A"/>
    <w:rsid w:val="006934D9"/>
    <w:rsid w:val="006E3029"/>
    <w:rsid w:val="006F1897"/>
    <w:rsid w:val="006F3B36"/>
    <w:rsid w:val="007027E9"/>
    <w:rsid w:val="00705212"/>
    <w:rsid w:val="00713F8A"/>
    <w:rsid w:val="00714F78"/>
    <w:rsid w:val="00715393"/>
    <w:rsid w:val="00740744"/>
    <w:rsid w:val="00743B19"/>
    <w:rsid w:val="007477FD"/>
    <w:rsid w:val="00752969"/>
    <w:rsid w:val="00762D71"/>
    <w:rsid w:val="0076421C"/>
    <w:rsid w:val="007843C3"/>
    <w:rsid w:val="00785BF9"/>
    <w:rsid w:val="007A5EF0"/>
    <w:rsid w:val="007B7179"/>
    <w:rsid w:val="007C1255"/>
    <w:rsid w:val="007C79AE"/>
    <w:rsid w:val="007E074C"/>
    <w:rsid w:val="007E1983"/>
    <w:rsid w:val="00806493"/>
    <w:rsid w:val="00843C94"/>
    <w:rsid w:val="00844C9C"/>
    <w:rsid w:val="008512FB"/>
    <w:rsid w:val="00874754"/>
    <w:rsid w:val="00876A02"/>
    <w:rsid w:val="00885D17"/>
    <w:rsid w:val="00893D95"/>
    <w:rsid w:val="008B0225"/>
    <w:rsid w:val="008D1324"/>
    <w:rsid w:val="008F49A8"/>
    <w:rsid w:val="00907BA9"/>
    <w:rsid w:val="009117A0"/>
    <w:rsid w:val="00926766"/>
    <w:rsid w:val="00930A95"/>
    <w:rsid w:val="009510CD"/>
    <w:rsid w:val="009512EE"/>
    <w:rsid w:val="00955118"/>
    <w:rsid w:val="0097416C"/>
    <w:rsid w:val="0098758A"/>
    <w:rsid w:val="009943D9"/>
    <w:rsid w:val="00994DE2"/>
    <w:rsid w:val="009C194B"/>
    <w:rsid w:val="009E2615"/>
    <w:rsid w:val="00A269B8"/>
    <w:rsid w:val="00A4428B"/>
    <w:rsid w:val="00A76A43"/>
    <w:rsid w:val="00A842DE"/>
    <w:rsid w:val="00AC03F1"/>
    <w:rsid w:val="00B064DE"/>
    <w:rsid w:val="00B21A1E"/>
    <w:rsid w:val="00B21D7A"/>
    <w:rsid w:val="00B30C76"/>
    <w:rsid w:val="00B32ECE"/>
    <w:rsid w:val="00B66AB4"/>
    <w:rsid w:val="00B77DC4"/>
    <w:rsid w:val="00B807D5"/>
    <w:rsid w:val="00BB608E"/>
    <w:rsid w:val="00BE39C8"/>
    <w:rsid w:val="00C100E6"/>
    <w:rsid w:val="00C1520C"/>
    <w:rsid w:val="00C2153E"/>
    <w:rsid w:val="00C22810"/>
    <w:rsid w:val="00C26611"/>
    <w:rsid w:val="00C40AC9"/>
    <w:rsid w:val="00C47DDA"/>
    <w:rsid w:val="00C60AA8"/>
    <w:rsid w:val="00C65E2F"/>
    <w:rsid w:val="00C74D4C"/>
    <w:rsid w:val="00C8093D"/>
    <w:rsid w:val="00C967F7"/>
    <w:rsid w:val="00CA1757"/>
    <w:rsid w:val="00CA2836"/>
    <w:rsid w:val="00CA3602"/>
    <w:rsid w:val="00CC3869"/>
    <w:rsid w:val="00CC5FEA"/>
    <w:rsid w:val="00CD48E9"/>
    <w:rsid w:val="00CE4A47"/>
    <w:rsid w:val="00CE53D9"/>
    <w:rsid w:val="00D26EAF"/>
    <w:rsid w:val="00D37139"/>
    <w:rsid w:val="00D40D59"/>
    <w:rsid w:val="00D454B4"/>
    <w:rsid w:val="00D56E18"/>
    <w:rsid w:val="00D63C00"/>
    <w:rsid w:val="00D70FF9"/>
    <w:rsid w:val="00D71903"/>
    <w:rsid w:val="00D96277"/>
    <w:rsid w:val="00DA0252"/>
    <w:rsid w:val="00DA3C7F"/>
    <w:rsid w:val="00DA59A9"/>
    <w:rsid w:val="00DD023A"/>
    <w:rsid w:val="00DD0D70"/>
    <w:rsid w:val="00DD33C3"/>
    <w:rsid w:val="00DF06E1"/>
    <w:rsid w:val="00DF3E11"/>
    <w:rsid w:val="00E0411E"/>
    <w:rsid w:val="00E050E2"/>
    <w:rsid w:val="00E2710F"/>
    <w:rsid w:val="00E3145E"/>
    <w:rsid w:val="00E522C0"/>
    <w:rsid w:val="00E53111"/>
    <w:rsid w:val="00E64EEC"/>
    <w:rsid w:val="00E72DF0"/>
    <w:rsid w:val="00E84BF2"/>
    <w:rsid w:val="00EA0A56"/>
    <w:rsid w:val="00EB24D7"/>
    <w:rsid w:val="00EB39D5"/>
    <w:rsid w:val="00EC473A"/>
    <w:rsid w:val="00EC4EA7"/>
    <w:rsid w:val="00ED0555"/>
    <w:rsid w:val="00EE084E"/>
    <w:rsid w:val="00EE7D96"/>
    <w:rsid w:val="00F07197"/>
    <w:rsid w:val="00F1085D"/>
    <w:rsid w:val="00F36F77"/>
    <w:rsid w:val="00F40530"/>
    <w:rsid w:val="00F45A14"/>
    <w:rsid w:val="00F462B8"/>
    <w:rsid w:val="00F504D9"/>
    <w:rsid w:val="00F577A7"/>
    <w:rsid w:val="00F628F9"/>
    <w:rsid w:val="00F66F29"/>
    <w:rsid w:val="00F830DA"/>
    <w:rsid w:val="00F934CE"/>
    <w:rsid w:val="00F93D40"/>
    <w:rsid w:val="00F96E7B"/>
    <w:rsid w:val="00FB0F62"/>
    <w:rsid w:val="00FC0AF9"/>
    <w:rsid w:val="00FC18BB"/>
    <w:rsid w:val="00FC219C"/>
    <w:rsid w:val="00FC2E26"/>
    <w:rsid w:val="00FD74D1"/>
    <w:rsid w:val="00FE07DD"/>
    <w:rsid w:val="00FE6331"/>
    <w:rsid w:val="00F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on B Lesmeister</dc:creator>
  <cp:lastModifiedBy>Damon B Lesmeister</cp:lastModifiedBy>
  <cp:revision>1</cp:revision>
  <dcterms:created xsi:type="dcterms:W3CDTF">2015-12-21T22:09:00Z</dcterms:created>
  <dcterms:modified xsi:type="dcterms:W3CDTF">2015-12-21T22:13:00Z</dcterms:modified>
</cp:coreProperties>
</file>